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</w:t>
      </w:r>
      <w:r>
        <w:rPr>
          <w:rFonts w:cs="Times New Roman" w:ascii="Times New Roman" w:hAnsi="Times New Roman"/>
          <w:sz w:val="24"/>
          <w:szCs w:val="24"/>
        </w:rPr>
        <w:t xml:space="preserve"> Table S1</w:t>
      </w:r>
      <w:r>
        <w:rPr>
          <w:rFonts w:cs="Times New Roman" w:ascii="Times New Roman" w:hAnsi="Times New Roman"/>
          <w:b/>
          <w:sz w:val="24"/>
          <w:szCs w:val="24"/>
        </w:rPr>
        <w:t>|</w:t>
      </w:r>
      <w:r>
        <w:rPr>
          <w:rFonts w:cs="Times New Roman" w:ascii="Times New Roman" w:hAnsi="Times New Roman"/>
          <w:sz w:val="24"/>
          <w:szCs w:val="24"/>
        </w:rPr>
        <w:t xml:space="preserve"> Primers pairs used in quantitative real-time PCR. </w:t>
      </w:r>
    </w:p>
    <w:tbl>
      <w:tblPr>
        <w:tblW w:w="875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33"/>
        <w:gridCol w:w="992"/>
        <w:gridCol w:w="2906"/>
        <w:gridCol w:w="2906"/>
        <w:gridCol w:w="618"/>
      </w:tblGrid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_Hlk26727506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s (5′-3′)</w:t>
            </w:r>
          </w:p>
        </w:tc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s (5′-3′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ze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CTD2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658</w:t>
            </w:r>
          </w:p>
        </w:tc>
        <w:tc>
          <w:tcPr>
            <w:tcW w:w="290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AGTGACAGGTTATTGCG</w:t>
            </w:r>
          </w:p>
        </w:tc>
        <w:tc>
          <w:tcPr>
            <w:tcW w:w="290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CATAGTCAAGTGAGAGGTC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LC6A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33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GAAGTGGTCTAGCAAGATC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ACGCACCTCCACCATT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CTD11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040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GGACCCCATCACTATGA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GTCGGTGCAGAAAAGG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GFBP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86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GCACAGATACCCAGAACT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ATTCAGTGTGTCTTCCATT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FRC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37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TTGTCATATACCCGGTTCA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AGCCCAAGTAGCCAATCAT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NRPD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33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CAAGAACAATACCCAAGTGC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TGCAGTGCCTATCGAAG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19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3120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CCTTCAAGCATTC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TATTGATGATGAGTCCAG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NF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9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CTGATTATGAGGGGAAG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CTCGTCTGACAAGTTGCT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USP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7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CGTCCTCACCTCGCTA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TCTCTCACTCTCAATCTTC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PL13AP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784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CTGGTGCTTGATG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CTTGGTCTTGTGGG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USP1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3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ACCCCACTCTACGATCAGG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CGTGATACGCACTGC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ER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92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GGTCCCGAGCAAGAAA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CTTCGGATGACGCTC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OX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15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CGGAGGAAAACTGTCT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GCTGGGTAAGAAATCTGA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DN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CCTCATCTCATGCCCAA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CCGTAAGGAGCTGTCT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LR1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8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1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AGCGGATGACAACACA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GCCCATGCAATCCTT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KAP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90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TGGCTACTAAGTCAGCG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GGGTTGTGTTAGCTCTT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NF146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05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CCTTTGCCTGTAAGGTAT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CTCTCGTGTGAAAATGCTC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RN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65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CGGTTGGAAGAAGT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ATCCTATCGCAGTGACAG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L2RG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61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CAGCCACTATCTATTCTCTG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AGTGTTAGGTTCTCTGGAG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USP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5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TTGGCTCAAAAGAATG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TAGGCGATAACTAGCGTT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ITPNB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60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TCAGGAGTATCAGGTTGGG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CTTTGCTCTTTAGGTGA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POL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80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CAACTTGGACCAAAGC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GGATGTTCCTCCCAAT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BFD1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61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GAATAAGACCAAGCATGAC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TAATCGAGTGGATCTTCT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LC39A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334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CTGGCTTAGAGCGGAAT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GCTGCCAATGCAAAG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FIT3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7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GTCTAGTCACTTGGGG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CTTCGCCCTTTCATTTC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IMM8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2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TTCATGGAGTTATGTTGG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AATTTTCAGTGCGAGAGT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FI44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61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CAGTGACAACTCGTTTG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TGGTAACTCTCTTCTGCATA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4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TGACGATGAAATGCCTGA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TCACCAGACTCCTCA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</w:tr>
      <w:tr>
        <w:trPr/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38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TGCAGGAACTGTATAGCAC</w:t>
            </w:r>
          </w:p>
        </w:tc>
        <w:tc>
          <w:tcPr>
            <w:tcW w:w="2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GCGTCTAGCACCTCTT</w:t>
            </w:r>
          </w:p>
        </w:tc>
        <w:tc>
          <w:tcPr>
            <w:tcW w:w="618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3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TGGGCCGACTCTCAG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ACTTTAACCGTGTCCA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133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7</w:t>
            </w:r>
          </w:p>
        </w:tc>
        <w:tc>
          <w:tcPr>
            <w:tcW w:w="290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TGCGATCCTGAATGGG</w:t>
            </w:r>
          </w:p>
        </w:tc>
        <w:tc>
          <w:tcPr>
            <w:tcW w:w="290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TATCGAGATACTTGTGGGT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eastAsia="等线;DengXi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02:42:00Z</dcterms:created>
  <dc:creator>dell7010</dc:creator>
  <dc:description/>
  <cp:keywords/>
  <dc:language>en-US</dc:language>
  <cp:lastModifiedBy>华 春婷</cp:lastModifiedBy>
  <dcterms:modified xsi:type="dcterms:W3CDTF">2020-04-29T09:17:00Z</dcterms:modified>
  <cp:revision>4</cp:revision>
  <dc:subject/>
  <dc:title/>
</cp:coreProperties>
</file>